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700F433" w14:textId="77777777" w:rsidR="002979DB" w:rsidRDefault="00985CA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S</w:t>
      </w:r>
    </w:p>
    <w:p w14:paraId="37010B06" w14:textId="77777777" w:rsidR="003A26CC" w:rsidRPr="008E559C" w:rsidRDefault="003A26CC" w:rsidP="003A26C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204600355"/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Chronic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Cholestatic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Liver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Disease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Induced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by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Larval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Ascariasis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: Novel Insights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into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Immune-Mediated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Pathogenesis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and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Hepatic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Fibrosis</w:t>
      </w:r>
      <w:proofErr w:type="spellEnd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8E559C">
        <w:rPr>
          <w:rFonts w:ascii="Times New Roman" w:eastAsia="Times New Roman" w:hAnsi="Times New Roman" w:cs="Times New Roman"/>
          <w:b/>
          <w:sz w:val="24"/>
          <w:szCs w:val="24"/>
        </w:rPr>
        <w:t>Mice</w:t>
      </w:r>
      <w:proofErr w:type="spellEnd"/>
    </w:p>
    <w:bookmarkEnd w:id="0"/>
    <w:p w14:paraId="57309ADA" w14:textId="77777777" w:rsidR="002979DB" w:rsidRDefault="002979DB"/>
    <w:p w14:paraId="39EC81EE" w14:textId="77777777" w:rsidR="005302D6" w:rsidRPr="008E559C" w:rsidRDefault="005302D6" w:rsidP="005302D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204600366"/>
      <w:r w:rsidRPr="008E559C">
        <w:rPr>
          <w:rFonts w:ascii="Times New Roman" w:eastAsia="Times New Roman" w:hAnsi="Times New Roman" w:cs="Times New Roman"/>
          <w:sz w:val="24"/>
          <w:szCs w:val="24"/>
        </w:rPr>
        <w:t>Jorge Lucas Nascimento Souza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Chiara Cássia Oliveira Amorim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Ana Rafaela Antunes Porto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Fernanda Rezende Souza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Evelyn Ane Oliveira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Izabela da Silva Oliveira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Isabela de Brito Duval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Andressa Mariana Saldanha-Elias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Marcelo Eduardo Cardozo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E559C">
        <w:rPr>
          <w:rFonts w:ascii="Times New Roman" w:eastAsia="Times New Roman" w:hAnsi="Times New Roman" w:cs="Times New Roman"/>
          <w:sz w:val="24"/>
          <w:szCs w:val="24"/>
        </w:rPr>
        <w:t>Ramayana</w:t>
      </w:r>
      <w:proofErr w:type="spellEnd"/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 Morais de Medeiros Brito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E559C">
        <w:rPr>
          <w:rFonts w:ascii="Times New Roman" w:eastAsia="Times New Roman" w:hAnsi="Times New Roman" w:cs="Times New Roman"/>
          <w:sz w:val="24"/>
          <w:szCs w:val="24"/>
        </w:rPr>
        <w:t>Luisa</w:t>
      </w:r>
      <w:proofErr w:type="spellEnd"/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 Mourão Dias Magalhães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Geovanni Dantas Cassali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E559C">
        <w:rPr>
          <w:rFonts w:ascii="Times New Roman" w:eastAsia="Times New Roman" w:hAnsi="Times New Roman" w:cs="Times New Roman"/>
          <w:sz w:val="24"/>
          <w:szCs w:val="24"/>
        </w:rPr>
        <w:t>Neima</w:t>
      </w:r>
      <w:proofErr w:type="spellEnd"/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 Briggs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Ricardo </w:t>
      </w:r>
      <w:proofErr w:type="spellStart"/>
      <w:r w:rsidRPr="008E559C">
        <w:rPr>
          <w:rFonts w:ascii="Times New Roman" w:eastAsia="Times New Roman" w:hAnsi="Times New Roman" w:cs="Times New Roman"/>
          <w:sz w:val="24"/>
          <w:szCs w:val="24"/>
        </w:rPr>
        <w:t>Toshio</w:t>
      </w:r>
      <w:proofErr w:type="spellEnd"/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 Fujiwara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Remo Castro Russo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, Guilherme Grossi Lopes Cançado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L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>ilian Lacerda Bueno</w:t>
      </w: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bookmarkEnd w:id="1"/>
    <w:p w14:paraId="7B442E03" w14:textId="77777777" w:rsidR="002979DB" w:rsidRDefault="002979D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F70875" w14:textId="77777777" w:rsidR="004F60F5" w:rsidRDefault="004F60F5" w:rsidP="004F60F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borato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bi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rasit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sit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niversidade Federal de Minas Gerais, Belo Horizon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</w:p>
    <w:p w14:paraId="5A0C246E" w14:textId="77777777" w:rsidR="004F60F5" w:rsidRDefault="004F60F5" w:rsidP="004F60F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borato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lmon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chan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si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phys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niversidade Federal de Minas Gerais, Belo Horizon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</w:p>
    <w:p w14:paraId="1EDE6516" w14:textId="77777777" w:rsidR="004F60F5" w:rsidRDefault="004F60F5" w:rsidP="004F60F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borato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a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h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h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niversidade Federal de Minas Gerais, Belo Horizon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</w:p>
    <w:p w14:paraId="54D8AE4B" w14:textId="77777777" w:rsidR="004F60F5" w:rsidRDefault="004F60F5" w:rsidP="004F60F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borato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si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ac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sit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niversidade Federal de Minas Gerais, Belo Horizon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</w:p>
    <w:p w14:paraId="17A36105" w14:textId="77777777" w:rsidR="004F60F5" w:rsidRDefault="004F60F5" w:rsidP="004F60F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dicin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ect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ea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Ya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o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dicine, New Haven, Connecticut, United States</w:t>
      </w:r>
    </w:p>
    <w:p w14:paraId="71CDB443" w14:textId="77777777" w:rsidR="004F60F5" w:rsidRPr="008E559C" w:rsidRDefault="004F60F5" w:rsidP="004F60F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E55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Instituto Alfa de Gastroenterologia, Hospital das Clínicas, Universidade Federal de Minas Gerais, </w:t>
      </w:r>
      <w:proofErr w:type="spellStart"/>
      <w:r w:rsidRPr="008E559C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</w:p>
    <w:p w14:paraId="7B89580F" w14:textId="77777777" w:rsidR="004F60F5" w:rsidRPr="008E559C" w:rsidRDefault="004F60F5" w:rsidP="004F60F5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04430A" w14:textId="77777777" w:rsidR="004F60F5" w:rsidRPr="008E559C" w:rsidRDefault="004F60F5" w:rsidP="004F60F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utho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rrespondenc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lian Lacerda Buen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borato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bi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rasit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asit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niversidade Federal de Minas Gerais, Belo Horizont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Avenida Antônio Carlos 6627, Belo Horizonte, 31270-901, Minas Gerais, </w:t>
      </w:r>
      <w:proofErr w:type="spellStart"/>
      <w:r w:rsidRPr="008E559C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8E559C">
        <w:rPr>
          <w:rFonts w:ascii="Times New Roman" w:eastAsia="Times New Roman" w:hAnsi="Times New Roman" w:cs="Times New Roman"/>
          <w:sz w:val="24"/>
          <w:szCs w:val="24"/>
        </w:rPr>
        <w:t xml:space="preserve">. E-mail: </w:t>
      </w:r>
      <w:hyperlink r:id="rId7">
        <w:r w:rsidRPr="008E559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lilacerdabueno@gmail.com</w:t>
        </w:r>
      </w:hyperlink>
    </w:p>
    <w:p w14:paraId="04FFEF6C" w14:textId="77777777" w:rsidR="002979DB" w:rsidRDefault="002979DB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FC48C0" w14:textId="77777777" w:rsidR="002979DB" w:rsidRDefault="002979DB"/>
    <w:p w14:paraId="197FE138" w14:textId="77777777" w:rsidR="002979DB" w:rsidRDefault="002979DB"/>
    <w:p w14:paraId="59EFD15F" w14:textId="77777777" w:rsidR="002979DB" w:rsidRDefault="002979DB"/>
    <w:p w14:paraId="604013E9" w14:textId="77777777" w:rsidR="002979DB" w:rsidRDefault="002979DB"/>
    <w:p w14:paraId="1F800A60" w14:textId="77777777" w:rsidR="002979DB" w:rsidRPr="00721EC1" w:rsidRDefault="00985CAB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721EC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721EC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21EC1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721EC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21EC1">
        <w:rPr>
          <w:rFonts w:ascii="Times New Roman" w:eastAsia="Times New Roman" w:hAnsi="Times New Roman" w:cs="Times New Roman"/>
          <w:b/>
          <w:sz w:val="24"/>
          <w:szCs w:val="24"/>
        </w:rPr>
        <w:t>Contents</w:t>
      </w:r>
      <w:proofErr w:type="spellEnd"/>
    </w:p>
    <w:tbl>
      <w:tblPr>
        <w:tblStyle w:val="a"/>
        <w:tblW w:w="893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31"/>
      </w:tblGrid>
      <w:tr w:rsidR="00D87792" w14:paraId="1BCD4748" w14:textId="77777777" w:rsidTr="00D87792">
        <w:trPr>
          <w:trHeight w:val="510"/>
        </w:trPr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CDC9B" w14:textId="0AAB68E6" w:rsidR="00721EC1" w:rsidRPr="00721EC1" w:rsidRDefault="00721EC1" w:rsidP="00721EC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S1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…………………..................................................................................................</w:t>
            </w:r>
            <w:r w:rsidRPr="00721E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730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14:paraId="6D37FDE6" w14:textId="05C88146" w:rsidR="00721EC1" w:rsidRPr="00721EC1" w:rsidRDefault="00721EC1" w:rsidP="00721EC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S2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…………………................................................................................................</w:t>
            </w:r>
            <w:r w:rsidR="00D9192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.</w:t>
            </w:r>
            <w:r w:rsidR="002730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1814475C" w14:textId="4690C4C7" w:rsidR="00721EC1" w:rsidRPr="00721EC1" w:rsidRDefault="00721EC1" w:rsidP="00721EC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S1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……………………..................................................................................................</w:t>
            </w:r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730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5D024FFD" w14:textId="517E60C9" w:rsidR="00721EC1" w:rsidRPr="00721EC1" w:rsidRDefault="00721EC1" w:rsidP="00721EC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S2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……………………..................................................................................................</w:t>
            </w:r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730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3CC38643" w14:textId="19E8B681" w:rsidR="00721EC1" w:rsidRPr="00721EC1" w:rsidRDefault="00721EC1" w:rsidP="00721EC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S3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……………………..................................................................................................</w:t>
            </w:r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730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  <w:p w14:paraId="370A2DB9" w14:textId="27A581E8" w:rsidR="00D87792" w:rsidRDefault="00721EC1" w:rsidP="00721EC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g. S4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……………………................................................................................................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2730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  <w:p w14:paraId="21B36200" w14:textId="1C3ACEDC" w:rsidR="0056399E" w:rsidRPr="00721EC1" w:rsidRDefault="0056399E" w:rsidP="005639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721E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721EC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…………………................................................................................................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2730D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  <w:p w14:paraId="736FC3B1" w14:textId="77777777" w:rsidR="0056399E" w:rsidRPr="00721EC1" w:rsidRDefault="0056399E" w:rsidP="00721E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5FAF6D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0C81DF5F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0B779E66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50CE6FDA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65B43614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7F7E1DC3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178AE343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35EC1E6B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450FCA14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6239E4D9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331AF718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2E0DEC7B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1EB73616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7D0C58E8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03F60CEC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545BEAF4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00CC9013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54373544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4BAC5733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0E052338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7B813295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5AA7F851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65670D2F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5066EAC2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644766F5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671631AB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13BA6F01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47EC5697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58EF5970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4DD46236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12A9640B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02FA4889" w14:textId="77777777" w:rsidR="002730D6" w:rsidRDefault="002730D6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62700BDA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7567082D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  <w:p w14:paraId="4B785E2B" w14:textId="64268647" w:rsidR="00D87792" w:rsidRPr="008326FA" w:rsidRDefault="00D87792" w:rsidP="008326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326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</w:t>
            </w:r>
            <w:proofErr w:type="spellEnd"/>
            <w:r w:rsidRPr="008326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07171" w:rsidRPr="008326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Pr="008326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:</w:t>
            </w:r>
            <w:r w:rsidRPr="0083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26FA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83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26FA">
              <w:rPr>
                <w:rFonts w:ascii="Times New Roman" w:eastAsia="Times New Roman" w:hAnsi="Times New Roman" w:cs="Times New Roman"/>
                <w:sz w:val="24"/>
                <w:szCs w:val="24"/>
              </w:rPr>
              <w:t>histopathological</w:t>
            </w:r>
            <w:proofErr w:type="spellEnd"/>
            <w:r w:rsidRPr="0083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26FA">
              <w:rPr>
                <w:rFonts w:ascii="Times New Roman" w:eastAsia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83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</w:t>
            </w:r>
          </w:p>
          <w:p w14:paraId="63C181CB" w14:textId="77777777" w:rsidR="00D87792" w:rsidRDefault="00D8779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tbl>
            <w:tblPr>
              <w:tblStyle w:val="a0"/>
              <w:tblW w:w="8976" w:type="dxa"/>
              <w:tblInd w:w="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916"/>
              <w:gridCol w:w="8060"/>
            </w:tblGrid>
            <w:tr w:rsidR="00D87792" w14:paraId="567AECB0" w14:textId="77777777" w:rsidTr="00865C24">
              <w:trPr>
                <w:trHeight w:val="300"/>
              </w:trPr>
              <w:tc>
                <w:tcPr>
                  <w:tcW w:w="8976" w:type="dxa"/>
                  <w:gridSpan w:val="2"/>
                  <w:tcBorders>
                    <w:top w:val="single" w:sz="9" w:space="0" w:color="000000"/>
                    <w:left w:val="nil"/>
                    <w:bottom w:val="single" w:sz="9" w:space="0" w:color="000000"/>
                    <w:right w:val="nil"/>
                  </w:tcBorders>
                  <w:shd w:val="clear" w:color="auto" w:fill="E7E6E6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19D3159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Semiquantitativ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histopathological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liver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analysis</w:t>
                  </w:r>
                  <w:proofErr w:type="spellEnd"/>
                </w:p>
              </w:tc>
            </w:tr>
            <w:tr w:rsidR="00D87792" w14:paraId="020DA0DB" w14:textId="77777777" w:rsidTr="00865C24">
              <w:trPr>
                <w:trHeight w:val="300"/>
              </w:trPr>
              <w:tc>
                <w:tcPr>
                  <w:tcW w:w="916" w:type="dxa"/>
                  <w:tcBorders>
                    <w:top w:val="nil"/>
                    <w:left w:val="nil"/>
                    <w:bottom w:val="dashed" w:sz="4" w:space="0" w:color="000000"/>
                    <w:right w:val="single" w:sz="4" w:space="0" w:color="000000"/>
                  </w:tcBorders>
                  <w:shd w:val="clear" w:color="auto" w:fill="E7E6E6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4D6EF1C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Score</w:t>
                  </w:r>
                </w:p>
              </w:tc>
              <w:tc>
                <w:tcPr>
                  <w:tcW w:w="8060" w:type="dxa"/>
                  <w:tcBorders>
                    <w:top w:val="nil"/>
                    <w:left w:val="nil"/>
                    <w:bottom w:val="dashed" w:sz="4" w:space="0" w:color="000000"/>
                    <w:right w:val="nil"/>
                  </w:tcBorders>
                  <w:shd w:val="clear" w:color="auto" w:fill="E7E6E6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49FD07B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Liver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inju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 xml:space="preserve"> score</w:t>
                  </w:r>
                </w:p>
              </w:tc>
            </w:tr>
            <w:tr w:rsidR="00D87792" w14:paraId="5D907690" w14:textId="77777777" w:rsidTr="00865C24">
              <w:trPr>
                <w:trHeight w:val="585"/>
              </w:trPr>
              <w:tc>
                <w:tcPr>
                  <w:tcW w:w="91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FE09E70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06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72B2753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bsenc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ell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oun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patocyte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bloo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vessel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bile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uct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n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apillarie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bsenc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ecrosi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ea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bsent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D87792" w14:paraId="200288D2" w14:textId="77777777" w:rsidTr="00865C24">
              <w:trPr>
                <w:trHeight w:val="585"/>
              </w:trPr>
              <w:tc>
                <w:tcPr>
                  <w:tcW w:w="91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A21633C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06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DE89E02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A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ew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gion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ver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enchyma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tain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all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oci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ith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educe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umber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ell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a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ew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ecrosi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ea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il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D87792" w14:paraId="76A6984A" w14:textId="77777777" w:rsidTr="00865C24">
              <w:trPr>
                <w:trHeight w:val="1140"/>
              </w:trPr>
              <w:tc>
                <w:tcPr>
                  <w:tcW w:w="91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C47AED1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06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50A4931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iver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enchyma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ontain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oci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ith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derat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umber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ell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perivascular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iltrat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as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ell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s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oun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uct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n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mall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ea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ecrosi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attere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roughout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enchyma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derat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D87792" w14:paraId="6792EAA0" w14:textId="77777777" w:rsidTr="00865C24">
              <w:trPr>
                <w:trHeight w:val="855"/>
              </w:trPr>
              <w:tc>
                <w:tcPr>
                  <w:tcW w:w="916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02D57A0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806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6878200" w14:textId="77777777" w:rsidR="00D87792" w:rsidRPr="00B5786A" w:rsidRDefault="00D87792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epatic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enchyma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ten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resent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arger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foci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iffus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ory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iltrat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bundant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perivascular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nflammation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oun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uct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,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rea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f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ecrosis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cattered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roughout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he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arenchyma</w:t>
                  </w:r>
                  <w:proofErr w:type="spellEnd"/>
                  <w:r w:rsidRPr="00B5786A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(intense)</w:t>
                  </w:r>
                </w:p>
              </w:tc>
            </w:tr>
          </w:tbl>
          <w:p w14:paraId="0A3FF7E9" w14:textId="77777777" w:rsidR="00D87792" w:rsidRDefault="00D87792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2D344D47" w14:textId="77777777" w:rsidR="002979DB" w:rsidRDefault="002979DB"/>
    <w:p w14:paraId="391C07BF" w14:textId="77777777" w:rsidR="004F60F5" w:rsidRDefault="004F60F5"/>
    <w:p w14:paraId="673FAC14" w14:textId="77777777" w:rsidR="00B5786A" w:rsidRDefault="00B5786A"/>
    <w:p w14:paraId="6BD64CDA" w14:textId="77777777" w:rsidR="002730D6" w:rsidRDefault="002730D6"/>
    <w:p w14:paraId="566791E7" w14:textId="77777777" w:rsidR="002730D6" w:rsidRDefault="002730D6"/>
    <w:p w14:paraId="05670185" w14:textId="77777777" w:rsidR="002730D6" w:rsidRDefault="002730D6"/>
    <w:p w14:paraId="579F56DF" w14:textId="77777777" w:rsidR="002730D6" w:rsidRDefault="002730D6"/>
    <w:p w14:paraId="74F1313B" w14:textId="77777777" w:rsidR="002730D6" w:rsidRDefault="002730D6"/>
    <w:p w14:paraId="1FFB44DE" w14:textId="77777777" w:rsidR="002730D6" w:rsidRDefault="002730D6"/>
    <w:p w14:paraId="269B3E9A" w14:textId="77777777" w:rsidR="002730D6" w:rsidRDefault="002730D6"/>
    <w:p w14:paraId="7791BFE9" w14:textId="77777777" w:rsidR="002730D6" w:rsidRDefault="002730D6"/>
    <w:p w14:paraId="114B179E" w14:textId="77777777" w:rsidR="002730D6" w:rsidRDefault="002730D6"/>
    <w:p w14:paraId="0DB74DF8" w14:textId="77777777" w:rsidR="002730D6" w:rsidRDefault="002730D6"/>
    <w:p w14:paraId="6EEC4F8B" w14:textId="77777777" w:rsidR="002730D6" w:rsidRDefault="002730D6"/>
    <w:p w14:paraId="7AE64E6C" w14:textId="77777777" w:rsidR="002730D6" w:rsidRDefault="002730D6"/>
    <w:p w14:paraId="0317E00F" w14:textId="77777777" w:rsidR="002730D6" w:rsidRDefault="002730D6"/>
    <w:p w14:paraId="540B3265" w14:textId="77777777" w:rsidR="002730D6" w:rsidRDefault="002730D6"/>
    <w:p w14:paraId="2ABB5D54" w14:textId="77777777" w:rsidR="002730D6" w:rsidRDefault="002730D6"/>
    <w:p w14:paraId="7D025222" w14:textId="77777777" w:rsidR="002730D6" w:rsidRDefault="002730D6"/>
    <w:p w14:paraId="2B78F525" w14:textId="77777777" w:rsidR="002730D6" w:rsidRDefault="002730D6"/>
    <w:p w14:paraId="63BD9F6C" w14:textId="77777777" w:rsidR="002730D6" w:rsidRDefault="002730D6"/>
    <w:p w14:paraId="388C2925" w14:textId="77777777" w:rsidR="002730D6" w:rsidRDefault="002730D6"/>
    <w:p w14:paraId="22E1C028" w14:textId="77777777" w:rsidR="002730D6" w:rsidRDefault="002730D6"/>
    <w:p w14:paraId="0A904B5C" w14:textId="77777777" w:rsidR="002730D6" w:rsidRDefault="002730D6"/>
    <w:p w14:paraId="2B83E559" w14:textId="77777777" w:rsidR="002730D6" w:rsidRDefault="002730D6"/>
    <w:p w14:paraId="385754B2" w14:textId="77777777" w:rsidR="002730D6" w:rsidRDefault="002730D6"/>
    <w:p w14:paraId="394DB904" w14:textId="77777777" w:rsidR="002730D6" w:rsidRDefault="002730D6"/>
    <w:p w14:paraId="3D1EC734" w14:textId="77777777" w:rsidR="002730D6" w:rsidRDefault="002730D6"/>
    <w:p w14:paraId="4A857881" w14:textId="64B85B7E" w:rsidR="002979DB" w:rsidRPr="008326FA" w:rsidRDefault="00985CAB" w:rsidP="008326F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07171" w:rsidRPr="008326F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8326FA" w:rsidRPr="008326F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Informati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efficiency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primers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used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this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work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Slope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; E: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Amplification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efficiency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in %; R2: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Correlation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efficiency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Melting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temperature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 xml:space="preserve"> gene </w:t>
      </w:r>
      <w:proofErr w:type="spellStart"/>
      <w:r w:rsidRPr="008326FA"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 w:rsidRPr="008326FA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1"/>
        <w:tblW w:w="68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635"/>
        <w:gridCol w:w="1485"/>
        <w:gridCol w:w="1140"/>
        <w:gridCol w:w="1455"/>
      </w:tblGrid>
      <w:tr w:rsidR="002979DB" w14:paraId="2908A256" w14:textId="77777777">
        <w:trPr>
          <w:trHeight w:val="555"/>
        </w:trPr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D6CD349" w14:textId="77777777" w:rsidR="002979DB" w:rsidRDefault="00985CAB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2F2A356" w14:textId="77777777" w:rsidR="002979DB" w:rsidRDefault="00985CAB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170F1FC" w14:textId="77777777" w:rsidR="002979DB" w:rsidRDefault="00985CAB">
            <w:pPr>
              <w:spacing w:line="240" w:lineRule="auto"/>
              <w:ind w:right="-25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(%)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5001EED" w14:textId="77777777" w:rsidR="002979DB" w:rsidRDefault="00985CAB">
            <w:pPr>
              <w:spacing w:line="240" w:lineRule="auto"/>
              <w:ind w:right="-254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0AF1D6D" w14:textId="77777777" w:rsidR="002979DB" w:rsidRDefault="00985CAB">
            <w:pPr>
              <w:spacing w:line="240" w:lineRule="auto"/>
              <w:ind w:right="-254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lt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erature</w:t>
            </w:r>
            <w:proofErr w:type="spellEnd"/>
          </w:p>
        </w:tc>
      </w:tr>
      <w:tr w:rsidR="002979DB" w14:paraId="00CE9D9F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B487883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2/p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6440711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E9F8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,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54FC448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029DB4B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,28</w:t>
            </w:r>
          </w:p>
        </w:tc>
      </w:tr>
      <w:tr w:rsidR="002979DB" w14:paraId="5E78F621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1819A48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N-γ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4087481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4E9E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,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056EC1C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1ACD521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32</w:t>
            </w:r>
          </w:p>
        </w:tc>
      </w:tr>
      <w:tr w:rsidR="002979DB" w14:paraId="0DEEFE7B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1873119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-β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1A736626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8004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,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960CD8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D7789D2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,11</w:t>
            </w:r>
          </w:p>
        </w:tc>
      </w:tr>
      <w:tr w:rsidR="002979DB" w14:paraId="5BB7918B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4A56936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8C1FCC1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6489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,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ABFAF51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6B57E34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,89</w:t>
            </w:r>
          </w:p>
        </w:tc>
      </w:tr>
      <w:tr w:rsidR="002979DB" w14:paraId="2A983485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C57569E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2DA2AC10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B249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,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3577781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D9079A9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,47</w:t>
            </w:r>
          </w:p>
        </w:tc>
      </w:tr>
      <w:tr w:rsidR="002979DB" w14:paraId="21D888C7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C2389FD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A71872C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A224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,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667FBEB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E385318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56</w:t>
            </w:r>
          </w:p>
        </w:tc>
      </w:tr>
      <w:tr w:rsidR="002979DB" w14:paraId="7FE114C2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B03F198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15809A5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C5FA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,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C95C2C9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85E975A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,21</w:t>
            </w:r>
          </w:p>
        </w:tc>
      </w:tr>
      <w:tr w:rsidR="002979DB" w14:paraId="7AAAF240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8E65819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7CEC094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AD3C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B088480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0D01B0F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,22</w:t>
            </w:r>
          </w:p>
        </w:tc>
      </w:tr>
      <w:tr w:rsidR="002979DB" w14:paraId="221A8363" w14:textId="77777777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B1C7F5C" w14:textId="77777777" w:rsidR="002979DB" w:rsidRDefault="00985CA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GF-β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4E9482" w14:textId="77777777" w:rsidR="002979DB" w:rsidRDefault="00985CA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,2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41FE2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,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680715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E46C46" w14:textId="77777777" w:rsidR="002979DB" w:rsidRDefault="00985C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,23</w:t>
            </w:r>
          </w:p>
        </w:tc>
      </w:tr>
    </w:tbl>
    <w:p w14:paraId="5FAB34E0" w14:textId="77777777" w:rsidR="004F60F5" w:rsidRDefault="004F60F5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1055E261" w14:textId="77777777" w:rsidR="000341E9" w:rsidRDefault="000341E9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AFF473" w14:textId="77777777" w:rsidR="000341E9" w:rsidRDefault="000341E9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7007E0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4B00CA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55A4AB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F59BC5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A1604D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93FF2D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32477D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15ED3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91A10A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4499B8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58D51B" w14:textId="77777777" w:rsidR="000161D2" w:rsidRDefault="000161D2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180894" w14:textId="77777777" w:rsidR="002730D6" w:rsidRDefault="002730D6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776CF3" w14:textId="77777777" w:rsidR="002730D6" w:rsidRDefault="002730D6" w:rsidP="008326F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834A9E" w14:textId="49DA6DB7" w:rsidR="008326FA" w:rsidRPr="008326FA" w:rsidRDefault="008326FA" w:rsidP="008326FA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. S1 </w:t>
      </w:r>
    </w:p>
    <w:p w14:paraId="22976E3B" w14:textId="77777777" w:rsidR="002979DB" w:rsidRDefault="002979DB"/>
    <w:p w14:paraId="266C990A" w14:textId="6F49070D" w:rsidR="002979DB" w:rsidRDefault="001262A7" w:rsidP="00B5665E">
      <w:pPr>
        <w:spacing w:line="240" w:lineRule="auto"/>
        <w:jc w:val="center"/>
      </w:pPr>
      <w:r>
        <w:rPr>
          <w:noProof/>
        </w:rPr>
        <w:drawing>
          <wp:inline distT="0" distB="0" distL="0" distR="0" wp14:anchorId="5FA07C46" wp14:editId="6B124C13">
            <wp:extent cx="3606800" cy="1894508"/>
            <wp:effectExtent l="0" t="0" r="0" b="0"/>
            <wp:docPr id="2027077468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077468" name="Imagem 202707746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1894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7D2AD" w14:textId="44E84E1C" w:rsidR="002979DB" w:rsidRDefault="008326FA" w:rsidP="008326FA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Fig. S1. Experimental design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to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evaluati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referenc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genes in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liver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BALB/c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and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C57BL/6j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at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peak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infecti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326F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8326FA">
        <w:rPr>
          <w:rFonts w:ascii="Times New Roman" w:eastAsia="Times New Roman" w:hAnsi="Times New Roman" w:cs="Times New Roman"/>
          <w:b/>
          <w:i/>
          <w:sz w:val="24"/>
          <w:szCs w:val="24"/>
        </w:rPr>
        <w:t>suum</w:t>
      </w:r>
      <w:proofErr w:type="spellEnd"/>
    </w:p>
    <w:p w14:paraId="52332BBA" w14:textId="77777777" w:rsidR="002730D6" w:rsidRPr="008326FA" w:rsidRDefault="002730D6" w:rsidP="008326FA">
      <w:pPr>
        <w:spacing w:line="360" w:lineRule="auto"/>
        <w:jc w:val="both"/>
        <w:rPr>
          <w:sz w:val="24"/>
          <w:szCs w:val="24"/>
        </w:rPr>
      </w:pPr>
    </w:p>
    <w:p w14:paraId="49476B80" w14:textId="3D955F59" w:rsidR="008326FA" w:rsidRPr="008326FA" w:rsidRDefault="008326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26FA">
        <w:rPr>
          <w:rFonts w:ascii="Times New Roman" w:hAnsi="Times New Roman" w:cs="Times New Roman"/>
          <w:b/>
          <w:bCs/>
          <w:sz w:val="24"/>
          <w:szCs w:val="24"/>
        </w:rPr>
        <w:t>Fig. S2.</w:t>
      </w:r>
    </w:p>
    <w:p w14:paraId="66B630BC" w14:textId="7B035EB2" w:rsidR="002979DB" w:rsidRDefault="001262A7" w:rsidP="00B5665E">
      <w:pPr>
        <w:jc w:val="center"/>
      </w:pPr>
      <w:r>
        <w:rPr>
          <w:noProof/>
        </w:rPr>
        <w:drawing>
          <wp:inline distT="0" distB="0" distL="0" distR="0" wp14:anchorId="4B54D304" wp14:editId="7623044A">
            <wp:extent cx="5761355" cy="4377055"/>
            <wp:effectExtent l="0" t="0" r="0" b="4445"/>
            <wp:docPr id="84141794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417943" name="Imagem 84141794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89095" w14:textId="7AB152F4" w:rsidR="002979DB" w:rsidRPr="008326FA" w:rsidRDefault="00985CAB" w:rsidP="008326FA">
      <w:pPr>
        <w:spacing w:line="360" w:lineRule="auto"/>
        <w:jc w:val="both"/>
        <w:rPr>
          <w:rFonts w:ascii="Times New Roman" w:eastAsia="Gungsuh" w:hAnsi="Times New Roman" w:cs="Times New Roman"/>
          <w:sz w:val="24"/>
          <w:szCs w:val="24"/>
        </w:rPr>
      </w:pP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326FA" w:rsidRPr="008326F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326FA" w:rsidRPr="008326F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8326FA" w:rsidRPr="008326F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Distributi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expressi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levels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based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Ct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values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from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each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referenc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gene. </w:t>
      </w:r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(A) GAPDH; (B) 18S; (C) ACTB; (D) HPRT1; (E) B2M. </w:t>
      </w:r>
      <w:r w:rsidR="008326FA" w:rsidRPr="008326FA">
        <w:rPr>
          <w:rFonts w:ascii="Times New Roman" w:eastAsia="Gungsuh" w:hAnsi="Times New Roman" w:cs="Times New Roman"/>
          <w:bCs/>
          <w:sz w:val="24"/>
          <w:szCs w:val="24"/>
          <w:lang w:val="en-US"/>
        </w:rPr>
        <w:t>For statistical analyses, the</w:t>
      </w:r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one-way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ANOVA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followed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by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the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Tukey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test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was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used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to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evaluate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differences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between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the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Gungsuh" w:hAnsi="Times New Roman" w:cs="Times New Roman"/>
          <w:sz w:val="24"/>
          <w:szCs w:val="24"/>
        </w:rPr>
        <w:t>groups</w:t>
      </w:r>
      <w:proofErr w:type="spellEnd"/>
      <w:r w:rsidRPr="008326FA">
        <w:rPr>
          <w:rFonts w:ascii="Times New Roman" w:eastAsia="Gungsuh" w:hAnsi="Times New Roman" w:cs="Times New Roman"/>
          <w:sz w:val="24"/>
          <w:szCs w:val="24"/>
        </w:rPr>
        <w:t xml:space="preserve">. </w:t>
      </w:r>
      <w:r w:rsidR="008326FA" w:rsidRPr="008326FA">
        <w:rPr>
          <w:rFonts w:ascii="Times New Roman" w:eastAsia="Gungsuh" w:hAnsi="Times New Roman" w:cs="Times New Roman"/>
          <w:bCs/>
          <w:sz w:val="24"/>
          <w:szCs w:val="24"/>
          <w:lang w:val="en-US"/>
        </w:rPr>
        <w:lastRenderedPageBreak/>
        <w:t>Significant differences (p ≤ 0.05) are represented by *p&lt;0.05, **p&lt;0.01 and ***p&lt;0.001 (n=6 per group).</w:t>
      </w:r>
    </w:p>
    <w:p w14:paraId="0A4FA0BD" w14:textId="77777777" w:rsidR="002979DB" w:rsidRDefault="002979DB"/>
    <w:p w14:paraId="286DBA61" w14:textId="77777777" w:rsidR="004F60F5" w:rsidRDefault="004F60F5"/>
    <w:p w14:paraId="54724D20" w14:textId="77777777" w:rsidR="008326FA" w:rsidRDefault="008326FA"/>
    <w:p w14:paraId="06593CA3" w14:textId="1C94CA68" w:rsidR="008326FA" w:rsidRPr="008326FA" w:rsidRDefault="008326FA" w:rsidP="008326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26FA">
        <w:rPr>
          <w:rFonts w:ascii="Times New Roman" w:hAnsi="Times New Roman" w:cs="Times New Roman"/>
          <w:b/>
          <w:bCs/>
          <w:sz w:val="24"/>
          <w:szCs w:val="24"/>
        </w:rPr>
        <w:t>Fig. S3.</w:t>
      </w:r>
    </w:p>
    <w:p w14:paraId="2BD628D6" w14:textId="5D47204D" w:rsidR="002979DB" w:rsidRDefault="001262A7" w:rsidP="00B5665E">
      <w:pPr>
        <w:jc w:val="center"/>
      </w:pPr>
      <w:r>
        <w:rPr>
          <w:noProof/>
        </w:rPr>
        <w:drawing>
          <wp:inline distT="0" distB="0" distL="0" distR="0" wp14:anchorId="0CAF1E91" wp14:editId="41DDD436">
            <wp:extent cx="5761355" cy="6884670"/>
            <wp:effectExtent l="0" t="0" r="0" b="0"/>
            <wp:docPr id="102559955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599552" name="Imagem 102559955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688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959BB" w14:textId="77777777" w:rsidR="002979DB" w:rsidRDefault="002979DB"/>
    <w:p w14:paraId="58D04A24" w14:textId="00B04B08" w:rsidR="008326FA" w:rsidRPr="000161D2" w:rsidRDefault="00985CAB" w:rsidP="000161D2">
      <w:pP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326FA" w:rsidRPr="008326FA">
        <w:rPr>
          <w:rFonts w:ascii="Times New Roman" w:eastAsia="Times New Roman" w:hAnsi="Times New Roman" w:cs="Times New Roman"/>
          <w:b/>
          <w:sz w:val="24"/>
          <w:szCs w:val="24"/>
        </w:rPr>
        <w:t>. S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8326FA" w:rsidRPr="008326F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Comparison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stability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tests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calculated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by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four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computer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programs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between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BALB/c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and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C57BL/6j. </w:t>
      </w:r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(A)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GeNorm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; (B)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BestKeeper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; (C)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NormFinder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; (D)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RefFinder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.</w:t>
      </w:r>
    </w:p>
    <w:p w14:paraId="6ACC92E9" w14:textId="77777777" w:rsidR="00B5665E" w:rsidRDefault="00B5665E">
      <w:pPr>
        <w:jc w:val="both"/>
        <w:rPr>
          <w:rFonts w:ascii="Times New Roman" w:eastAsia="Times New Roman" w:hAnsi="Times New Roman" w:cs="Times New Roman"/>
          <w:color w:val="1F1F1F"/>
          <w:sz w:val="20"/>
          <w:szCs w:val="20"/>
        </w:rPr>
      </w:pPr>
    </w:p>
    <w:p w14:paraId="65BD5CFA" w14:textId="77777777" w:rsidR="00B5665E" w:rsidRDefault="00B5665E">
      <w:pPr>
        <w:jc w:val="both"/>
        <w:rPr>
          <w:rFonts w:ascii="Times New Roman" w:eastAsia="Times New Roman" w:hAnsi="Times New Roman" w:cs="Times New Roman"/>
          <w:color w:val="1F1F1F"/>
          <w:sz w:val="20"/>
          <w:szCs w:val="20"/>
        </w:rPr>
      </w:pPr>
    </w:p>
    <w:p w14:paraId="4B2D9FCB" w14:textId="77777777" w:rsidR="00B5665E" w:rsidRDefault="00B5665E">
      <w:pPr>
        <w:jc w:val="both"/>
        <w:rPr>
          <w:rFonts w:ascii="Times New Roman" w:eastAsia="Times New Roman" w:hAnsi="Times New Roman" w:cs="Times New Roman"/>
          <w:color w:val="1F1F1F"/>
          <w:sz w:val="20"/>
          <w:szCs w:val="20"/>
        </w:rPr>
      </w:pPr>
    </w:p>
    <w:p w14:paraId="3CA75028" w14:textId="77777777" w:rsidR="00B5665E" w:rsidRDefault="00B5665E">
      <w:pPr>
        <w:jc w:val="both"/>
        <w:rPr>
          <w:rFonts w:ascii="Times New Roman" w:eastAsia="Times New Roman" w:hAnsi="Times New Roman" w:cs="Times New Roman"/>
          <w:color w:val="1F1F1F"/>
          <w:sz w:val="20"/>
          <w:szCs w:val="20"/>
        </w:rPr>
      </w:pPr>
    </w:p>
    <w:p w14:paraId="254661B0" w14:textId="014A7A0D" w:rsidR="008326FA" w:rsidRPr="008326FA" w:rsidRDefault="008326F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326FA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>Fig. S4</w:t>
      </w:r>
    </w:p>
    <w:p w14:paraId="1FFFCF8F" w14:textId="50BCF8BE" w:rsidR="002979DB" w:rsidRDefault="006E2DB4" w:rsidP="006E2DB4">
      <w:pPr>
        <w:spacing w:before="240" w:after="240" w:line="360" w:lineRule="auto"/>
        <w:ind w:left="-113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C9F81A3" wp14:editId="0567915B">
            <wp:extent cx="6847989" cy="5762636"/>
            <wp:effectExtent l="0" t="0" r="0" b="0"/>
            <wp:docPr id="212622475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224752" name="Imagem 212622475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5984" cy="5769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A6E6B" w14:textId="4DFE2013" w:rsidR="002979DB" w:rsidRDefault="00985CAB" w:rsidP="008326FA">
      <w:pP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326F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326F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8326F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Dissociation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curves (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including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melting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temperatures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)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and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2 % agarose gel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electrophoresis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the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amplification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products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of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 genes </w:t>
      </w:r>
      <w:proofErr w:type="spellStart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analyzed</w:t>
      </w:r>
      <w:proofErr w:type="spellEnd"/>
      <w:r w:rsidRPr="008326FA"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 xml:space="preserve">. </w:t>
      </w:r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100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bp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DNA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Ladder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was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used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;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Blank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represents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no </w:t>
      </w:r>
      <w:hyperlink r:id="rId12">
        <w:proofErr w:type="spellStart"/>
        <w:r w:rsidR="002979DB" w:rsidRPr="008326FA">
          <w:rPr>
            <w:rFonts w:ascii="Times New Roman" w:eastAsia="Times New Roman" w:hAnsi="Times New Roman" w:cs="Times New Roman"/>
            <w:color w:val="1F1F1F"/>
            <w:sz w:val="24"/>
            <w:szCs w:val="24"/>
          </w:rPr>
          <w:t>template</w:t>
        </w:r>
        <w:proofErr w:type="spellEnd"/>
      </w:hyperlink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</w:t>
      </w:r>
      <w:proofErr w:type="spellStart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control</w:t>
      </w:r>
      <w:proofErr w:type="spellEnd"/>
      <w:r w:rsidRPr="008326FA">
        <w:rPr>
          <w:rFonts w:ascii="Times New Roman" w:eastAsia="Times New Roman" w:hAnsi="Times New Roman" w:cs="Times New Roman"/>
          <w:color w:val="1F1F1F"/>
          <w:sz w:val="24"/>
          <w:szCs w:val="24"/>
        </w:rPr>
        <w:t>.</w:t>
      </w:r>
    </w:p>
    <w:p w14:paraId="7DACEA09" w14:textId="77777777" w:rsidR="008D43C6" w:rsidRDefault="008D43C6" w:rsidP="008326FA">
      <w:pP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24E7A599" w14:textId="77777777" w:rsidR="007C02E0" w:rsidRDefault="007C02E0" w:rsidP="008326FA">
      <w:pP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5F1027A6" w14:textId="77777777" w:rsidR="007C02E0" w:rsidRDefault="007C02E0" w:rsidP="008326FA">
      <w:pP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3C357E98" w14:textId="77777777" w:rsidR="007C02E0" w:rsidRDefault="007C02E0" w:rsidP="008326FA">
      <w:pP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21ADD515" w14:textId="1D8346AD" w:rsidR="00EE3BB8" w:rsidRDefault="00EE3BB8" w:rsidP="008326FA">
      <w:pP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proofErr w:type="spellStart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8326F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>Percentage</w:t>
      </w:r>
      <w:proofErr w:type="spellEnd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 xml:space="preserve"> larval </w:t>
      </w:r>
      <w:proofErr w:type="spellStart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>recovery</w:t>
      </w:r>
      <w:proofErr w:type="spellEnd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>according</w:t>
      </w:r>
      <w:proofErr w:type="spellEnd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>to</w:t>
      </w:r>
      <w:proofErr w:type="spellEnd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>administered</w:t>
      </w:r>
      <w:proofErr w:type="spellEnd"/>
      <w:r w:rsidR="002403B6" w:rsidRPr="002403B6">
        <w:rPr>
          <w:rFonts w:ascii="Times New Roman" w:eastAsia="Times New Roman" w:hAnsi="Times New Roman" w:cs="Times New Roman"/>
          <w:b/>
          <w:sz w:val="24"/>
          <w:szCs w:val="24"/>
        </w:rPr>
        <w:t xml:space="preserve"> dose.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Values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represent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percentage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of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larvae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recovered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relative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to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total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number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of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eggs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inoculated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each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 xml:space="preserve"> experimental animal per </w:t>
      </w:r>
      <w:proofErr w:type="spellStart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group</w:t>
      </w:r>
      <w:proofErr w:type="spellEnd"/>
      <w:r w:rsidR="002403B6" w:rsidRPr="00C75A55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a1"/>
        <w:tblW w:w="65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635"/>
        <w:gridCol w:w="1485"/>
        <w:gridCol w:w="1140"/>
        <w:gridCol w:w="1140"/>
      </w:tblGrid>
      <w:tr w:rsidR="00990239" w14:paraId="5A553CD5" w14:textId="0EA0FDF4" w:rsidTr="00990239">
        <w:trPr>
          <w:trHeight w:val="555"/>
        </w:trPr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58E132B" w14:textId="17F94280" w:rsidR="00990239" w:rsidRDefault="00990239" w:rsidP="003A64D9">
            <w:pPr>
              <w:spacing w:line="240" w:lineRule="auto"/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imal</w:t>
            </w:r>
          </w:p>
        </w:tc>
        <w:tc>
          <w:tcPr>
            <w:tcW w:w="16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6824172" w14:textId="1093DFD7" w:rsidR="00990239" w:rsidRDefault="00990239" w:rsidP="00F00A6B">
            <w:pPr>
              <w:spacing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 250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E1590AD" w14:textId="416A637D" w:rsidR="00990239" w:rsidRDefault="00990239" w:rsidP="00F00A6B">
            <w:pPr>
              <w:spacing w:line="240" w:lineRule="auto"/>
              <w:ind w:right="-25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250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C5C03A7" w14:textId="3D2F5756" w:rsidR="00990239" w:rsidRDefault="00990239" w:rsidP="00F00A6B">
            <w:pPr>
              <w:spacing w:line="240" w:lineRule="auto"/>
              <w:ind w:right="-254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2500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13B28FF" w14:textId="5651F0B4" w:rsidR="00990239" w:rsidRDefault="00990239" w:rsidP="00F00A6B">
            <w:pPr>
              <w:spacing w:line="240" w:lineRule="auto"/>
              <w:ind w:right="-254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2500</w:t>
            </w:r>
          </w:p>
        </w:tc>
      </w:tr>
      <w:tr w:rsidR="00990239" w14:paraId="4E1D889D" w14:textId="09E9520A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30B998A" w14:textId="29FD93B1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F0DF4A9" w14:textId="2DE4F984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D3B6" w14:textId="75E42B66" w:rsidR="00990239" w:rsidRDefault="00B12FC3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199833" w14:textId="39E1164F" w:rsidR="00990239" w:rsidRDefault="001604A2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</w:t>
            </w:r>
            <w:r w:rsidR="00EA47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6FCF0E5" w14:textId="09D41408" w:rsidR="00990239" w:rsidRDefault="00B13FED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08%</w:t>
            </w:r>
          </w:p>
        </w:tc>
      </w:tr>
      <w:tr w:rsidR="00990239" w14:paraId="64FD4199" w14:textId="0358FC1A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6EC917" w14:textId="25602251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72562E0" w14:textId="19D3AE45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1E51" w14:textId="679D4CBA" w:rsidR="00990239" w:rsidRDefault="00B12FC3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64AD555" w14:textId="6BFC11A5" w:rsidR="00990239" w:rsidRDefault="00A51049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4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7CC156A" w14:textId="5AA2EC05" w:rsidR="00C92366" w:rsidRDefault="00C92366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8%</w:t>
            </w:r>
          </w:p>
        </w:tc>
      </w:tr>
      <w:tr w:rsidR="00990239" w14:paraId="6EBAF028" w14:textId="4DD17A3D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C7D78B7" w14:textId="57116B9A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548CDD32" w14:textId="0BF276D2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A367" w14:textId="118792AD" w:rsidR="00990239" w:rsidRDefault="00431209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9F70E6" w14:textId="06914B6C" w:rsidR="00990239" w:rsidRDefault="00130796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84B41FC" w14:textId="2008F0E1" w:rsidR="00990239" w:rsidRDefault="00C92366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4%</w:t>
            </w:r>
          </w:p>
        </w:tc>
      </w:tr>
      <w:tr w:rsidR="00990239" w14:paraId="0635E421" w14:textId="0D6A15A2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E073AB7" w14:textId="58F2999F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66477C9" w14:textId="6CCD20A6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6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5D39" w14:textId="4712F138" w:rsidR="00990239" w:rsidRDefault="00431209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A890948" w14:textId="4C98C47F" w:rsidR="00990239" w:rsidRDefault="002A310F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9CC9675" w14:textId="769D2202" w:rsidR="00990239" w:rsidRDefault="004003F5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2%</w:t>
            </w:r>
          </w:p>
        </w:tc>
      </w:tr>
      <w:tr w:rsidR="00990239" w14:paraId="4DC13FC8" w14:textId="7061870F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87FC4DA" w14:textId="05C6EF41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8AFA6F9" w14:textId="117E1CDF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59F1D" w14:textId="000B18C3" w:rsidR="00990239" w:rsidRDefault="00AD61A4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D5CA5E" w14:textId="586F9DC7" w:rsidR="00990239" w:rsidRDefault="002A310F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8873B4A" w14:textId="5C75505C" w:rsidR="00990239" w:rsidRDefault="004003F5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92%</w:t>
            </w:r>
          </w:p>
        </w:tc>
      </w:tr>
      <w:tr w:rsidR="00990239" w14:paraId="28DF45A6" w14:textId="2739C314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1484F07" w14:textId="7E8E0470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E0C9796" w14:textId="674287E7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1961" w14:textId="3602ED5B" w:rsidR="00704E0C" w:rsidRDefault="00704E0C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7A6772" w14:textId="5999897C" w:rsidR="00990239" w:rsidRDefault="00531631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DFD9BDF" w14:textId="677DCE14" w:rsidR="00990239" w:rsidRDefault="004003F5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2%</w:t>
            </w:r>
          </w:p>
        </w:tc>
      </w:tr>
      <w:tr w:rsidR="00990239" w14:paraId="2287A05A" w14:textId="1D7B2D62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F3F4377" w14:textId="75E8C76B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90C2BE8" w14:textId="1E22E8D6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8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50E8" w14:textId="34CAA58F" w:rsidR="00990239" w:rsidRDefault="00656654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157DCB" w14:textId="123EC52E" w:rsidR="00990239" w:rsidRDefault="00C35C68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988CC1D" w14:textId="1E69093B" w:rsidR="00990239" w:rsidRDefault="00501066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2%</w:t>
            </w:r>
          </w:p>
        </w:tc>
      </w:tr>
      <w:tr w:rsidR="00990239" w14:paraId="25A6134D" w14:textId="5F0F9362" w:rsidTr="00FD6A11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B556BC6" w14:textId="2AB85933" w:rsidR="00990239" w:rsidRDefault="00990239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71455F0" w14:textId="1312658D" w:rsidR="00990239" w:rsidRDefault="00990239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6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84D9" w14:textId="10A35296" w:rsidR="00990239" w:rsidRDefault="00656654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2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0C23633" w14:textId="5B301E43" w:rsidR="00990239" w:rsidRDefault="00C35C68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395EFFD" w14:textId="16603EEF" w:rsidR="00990239" w:rsidRDefault="00501066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8%</w:t>
            </w:r>
          </w:p>
        </w:tc>
      </w:tr>
      <w:tr w:rsidR="00FD6A11" w14:paraId="0FA0A94A" w14:textId="77777777" w:rsidTr="00990239">
        <w:trPr>
          <w:trHeight w:val="540"/>
        </w:trPr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7F120C9" w14:textId="02ACD141" w:rsidR="00FD6A11" w:rsidRDefault="00FD6A11" w:rsidP="00F00A6B">
            <w:pPr>
              <w:spacing w:line="240" w:lineRule="auto"/>
              <w:ind w:left="-15"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</w:t>
            </w:r>
            <w:r w:rsidR="00524E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8381B4" w14:textId="61FB79C0" w:rsidR="00FD6A11" w:rsidRDefault="00032F84" w:rsidP="00F00A6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3</w:t>
            </w:r>
            <w:r w:rsidR="00814D1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C98F" w14:textId="587C64F9" w:rsidR="00FD6A11" w:rsidRDefault="001C1BA3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45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282D65" w14:textId="110E6F1D" w:rsidR="00FD6A11" w:rsidRDefault="003A64D9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1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62493F" w14:textId="348CE361" w:rsidR="00FD6A11" w:rsidRDefault="007C02E0" w:rsidP="00F00A6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3%</w:t>
            </w:r>
          </w:p>
        </w:tc>
      </w:tr>
    </w:tbl>
    <w:p w14:paraId="797340E9" w14:textId="77777777" w:rsidR="008D43C6" w:rsidRPr="008326FA" w:rsidRDefault="008D43C6" w:rsidP="008326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D43C6" w:rsidRPr="008326FA">
      <w:headerReference w:type="default" r:id="rId13"/>
      <w:pgSz w:w="11906" w:h="16838"/>
      <w:pgMar w:top="1700" w:right="1133" w:bottom="1133" w:left="17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1661F" w14:textId="77777777" w:rsidR="00E754DC" w:rsidRDefault="00E754DC" w:rsidP="00721EC1">
      <w:pPr>
        <w:spacing w:line="240" w:lineRule="auto"/>
      </w:pPr>
      <w:r>
        <w:separator/>
      </w:r>
    </w:p>
  </w:endnote>
  <w:endnote w:type="continuationSeparator" w:id="0">
    <w:p w14:paraId="5FABECF5" w14:textId="77777777" w:rsidR="00E754DC" w:rsidRDefault="00E754DC" w:rsidP="00721E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D47C3" w14:textId="77777777" w:rsidR="00E754DC" w:rsidRDefault="00E754DC" w:rsidP="00721EC1">
      <w:pPr>
        <w:spacing w:line="240" w:lineRule="auto"/>
      </w:pPr>
      <w:r>
        <w:separator/>
      </w:r>
    </w:p>
  </w:footnote>
  <w:footnote w:type="continuationSeparator" w:id="0">
    <w:p w14:paraId="70C33E6F" w14:textId="77777777" w:rsidR="00E754DC" w:rsidRDefault="00E754DC" w:rsidP="00721E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036269"/>
      <w:docPartObj>
        <w:docPartGallery w:val="Page Numbers (Top of Page)"/>
        <w:docPartUnique/>
      </w:docPartObj>
    </w:sdtPr>
    <w:sdtEndPr/>
    <w:sdtContent>
      <w:p w14:paraId="7743CA2C" w14:textId="73B51297" w:rsidR="00721EC1" w:rsidRDefault="00721EC1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5C75A9" w14:textId="77777777" w:rsidR="00721EC1" w:rsidRDefault="00721EC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82CED"/>
    <w:multiLevelType w:val="multilevel"/>
    <w:tmpl w:val="8C96D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3802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9DB"/>
    <w:rsid w:val="000161D2"/>
    <w:rsid w:val="00032F84"/>
    <w:rsid w:val="000341E9"/>
    <w:rsid w:val="0008062B"/>
    <w:rsid w:val="00106B9F"/>
    <w:rsid w:val="001262A7"/>
    <w:rsid w:val="00130796"/>
    <w:rsid w:val="001604A2"/>
    <w:rsid w:val="001C1BA3"/>
    <w:rsid w:val="001F29CD"/>
    <w:rsid w:val="001F3CB1"/>
    <w:rsid w:val="0020714E"/>
    <w:rsid w:val="00207171"/>
    <w:rsid w:val="002143D0"/>
    <w:rsid w:val="00222F37"/>
    <w:rsid w:val="0023116F"/>
    <w:rsid w:val="002403B6"/>
    <w:rsid w:val="00272A07"/>
    <w:rsid w:val="002730D6"/>
    <w:rsid w:val="00286C63"/>
    <w:rsid w:val="002979DB"/>
    <w:rsid w:val="002A310F"/>
    <w:rsid w:val="002B225A"/>
    <w:rsid w:val="002B52A5"/>
    <w:rsid w:val="003A26CC"/>
    <w:rsid w:val="003A64D9"/>
    <w:rsid w:val="003F11BD"/>
    <w:rsid w:val="004003F5"/>
    <w:rsid w:val="00431209"/>
    <w:rsid w:val="004545AE"/>
    <w:rsid w:val="004E19F5"/>
    <w:rsid w:val="004F60F5"/>
    <w:rsid w:val="00501066"/>
    <w:rsid w:val="00517AA4"/>
    <w:rsid w:val="00524E92"/>
    <w:rsid w:val="005302D6"/>
    <w:rsid w:val="00531631"/>
    <w:rsid w:val="0056399E"/>
    <w:rsid w:val="00622090"/>
    <w:rsid w:val="00656654"/>
    <w:rsid w:val="006C4DC7"/>
    <w:rsid w:val="006E2DB4"/>
    <w:rsid w:val="006F0B3D"/>
    <w:rsid w:val="00704E0C"/>
    <w:rsid w:val="00717A4C"/>
    <w:rsid w:val="00721EC1"/>
    <w:rsid w:val="0077162F"/>
    <w:rsid w:val="007820FE"/>
    <w:rsid w:val="007B4CD9"/>
    <w:rsid w:val="007C02E0"/>
    <w:rsid w:val="007D37BA"/>
    <w:rsid w:val="007E59EA"/>
    <w:rsid w:val="00814D15"/>
    <w:rsid w:val="0082699E"/>
    <w:rsid w:val="008326FA"/>
    <w:rsid w:val="00865C24"/>
    <w:rsid w:val="008D43C6"/>
    <w:rsid w:val="00960E45"/>
    <w:rsid w:val="00985CAB"/>
    <w:rsid w:val="00990239"/>
    <w:rsid w:val="009967F5"/>
    <w:rsid w:val="009B019D"/>
    <w:rsid w:val="009D60D1"/>
    <w:rsid w:val="009D72A2"/>
    <w:rsid w:val="009E2D72"/>
    <w:rsid w:val="00A261C1"/>
    <w:rsid w:val="00A51049"/>
    <w:rsid w:val="00A8764E"/>
    <w:rsid w:val="00AD61A4"/>
    <w:rsid w:val="00B12FC3"/>
    <w:rsid w:val="00B13FED"/>
    <w:rsid w:val="00B36F0B"/>
    <w:rsid w:val="00B47E98"/>
    <w:rsid w:val="00B5665E"/>
    <w:rsid w:val="00B5786A"/>
    <w:rsid w:val="00B93AB0"/>
    <w:rsid w:val="00BE623C"/>
    <w:rsid w:val="00C35C68"/>
    <w:rsid w:val="00C47B10"/>
    <w:rsid w:val="00C75A55"/>
    <w:rsid w:val="00C77FF9"/>
    <w:rsid w:val="00C92366"/>
    <w:rsid w:val="00CA6DFD"/>
    <w:rsid w:val="00CC0C8C"/>
    <w:rsid w:val="00D303F2"/>
    <w:rsid w:val="00D379A1"/>
    <w:rsid w:val="00D42E7E"/>
    <w:rsid w:val="00D87792"/>
    <w:rsid w:val="00D91921"/>
    <w:rsid w:val="00E03577"/>
    <w:rsid w:val="00E32AA6"/>
    <w:rsid w:val="00E43B86"/>
    <w:rsid w:val="00E754DC"/>
    <w:rsid w:val="00EA4756"/>
    <w:rsid w:val="00EE3BB8"/>
    <w:rsid w:val="00F20B4A"/>
    <w:rsid w:val="00FD1337"/>
    <w:rsid w:val="00FD6A11"/>
    <w:rsid w:val="00FF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C0798"/>
  <w15:docId w15:val="{531C9D42-F4B7-4E11-8D34-CC0CA1944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Fontepargpadro"/>
    <w:uiPriority w:val="99"/>
    <w:unhideWhenUsed/>
    <w:rsid w:val="00272A07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72A0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379A1"/>
    <w:rPr>
      <w:rFonts w:ascii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721EC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21EC1"/>
  </w:style>
  <w:style w:type="paragraph" w:styleId="Rodap">
    <w:name w:val="footer"/>
    <w:basedOn w:val="Normal"/>
    <w:link w:val="RodapChar"/>
    <w:uiPriority w:val="99"/>
    <w:unhideWhenUsed/>
    <w:rsid w:val="00721EC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2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3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lilacerdabueno@gmail.com" TargetMode="External"/><Relationship Id="rId12" Type="http://schemas.openxmlformats.org/officeDocument/2006/relationships/hyperlink" Target="https://www.sciencedirect.com/topics/biochemistry-genetics-and-molecular-biology/dna-templat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901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Lucas Nascimento Souza</dc:creator>
  <cp:lastModifiedBy>Jorge Lucas Nascimento Souza</cp:lastModifiedBy>
  <cp:revision>13</cp:revision>
  <dcterms:created xsi:type="dcterms:W3CDTF">2026-03-05T03:43:00Z</dcterms:created>
  <dcterms:modified xsi:type="dcterms:W3CDTF">2026-03-21T13:26:00Z</dcterms:modified>
</cp:coreProperties>
</file>